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1572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5"/>
        <w:gridCol w:w="1860"/>
        <w:gridCol w:w="1320"/>
        <w:gridCol w:w="938"/>
        <w:gridCol w:w="2002"/>
        <w:gridCol w:w="222"/>
        <w:gridCol w:w="1521"/>
        <w:gridCol w:w="1521"/>
        <w:gridCol w:w="222"/>
        <w:gridCol w:w="1327"/>
        <w:gridCol w:w="1125"/>
        <w:gridCol w:w="1060"/>
        <w:gridCol w:w="639"/>
      </w:tblGrid>
      <w:tr w14:paraId="02C60F33"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72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7833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TABLE S1</w:t>
            </w:r>
            <w:r>
              <w:rPr>
                <w:rStyle w:val="7"/>
                <w:rFonts w:eastAsia="宋体"/>
                <w:bdr w:val="none" w:color="auto" w:sz="0" w:space="0"/>
                <w:lang w:val="en-US" w:eastAsia="zh-CN" w:bidi="ar"/>
              </w:rPr>
              <w:t xml:space="preserve"> The Newcastle-Ottawa quality assessment scale of the included cohort studies.</w:t>
            </w:r>
          </w:p>
        </w:tc>
      </w:tr>
      <w:tr w14:paraId="579D2F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65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6C4553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tudy</w:t>
            </w:r>
          </w:p>
        </w:tc>
        <w:tc>
          <w:tcPr>
            <w:tcW w:w="6330" w:type="dxa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577C05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election</w:t>
            </w:r>
          </w:p>
        </w:tc>
        <w:tc>
          <w:tcPr>
            <w:tcW w:w="187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60C186F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8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266800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arability</w:t>
            </w:r>
          </w:p>
        </w:tc>
        <w:tc>
          <w:tcPr>
            <w:tcW w:w="187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6DE7637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330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2CEAD7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ssessment of outcome</w:t>
            </w:r>
          </w:p>
        </w:tc>
        <w:tc>
          <w:tcPr>
            <w:tcW w:w="541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686235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otal score</w:t>
            </w:r>
          </w:p>
        </w:tc>
      </w:tr>
      <w:tr w14:paraId="5E3B44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  <w:jc w:val="center"/>
        </w:trPr>
        <w:tc>
          <w:tcPr>
            <w:tcW w:w="1965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48EF3B6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05525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epresentativeness of exposure arm(s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C7F9C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election of the comparative arm(s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5BE38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rigin of exposure source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541DC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emonstration that outcome of interest was not present at start of study</w:t>
            </w:r>
          </w:p>
        </w:tc>
        <w:tc>
          <w:tcPr>
            <w:tcW w:w="187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2A1FE54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0E036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tudies controlling the most important factor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4E577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tudies controlling the other main factors</w:t>
            </w:r>
          </w:p>
        </w:tc>
        <w:tc>
          <w:tcPr>
            <w:tcW w:w="187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16011A2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7A25A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ssessment of outcome with independency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3F6BC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dequacy of follow-up length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4684C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ost to follow-up acceptable</w:t>
            </w:r>
          </w:p>
        </w:tc>
        <w:tc>
          <w:tcPr>
            <w:tcW w:w="541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2BA3615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925A1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E61A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in et al (2021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298C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F87E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2C07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595C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9ECE3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482A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9390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D903B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3D7E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2813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B6F5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ECAD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</w:tr>
      <w:tr w14:paraId="7E3544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22CB5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Qiu et al (2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AD8B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86C0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29E9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2D57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A5FF3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E73A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CB7C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10794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23B7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28ED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F8BA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F4B3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</w:tr>
      <w:tr w14:paraId="65A69B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78FD2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terling et al (20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C3F1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F267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6B47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5BDF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B113C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435F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2163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4D0A3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69D3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08A8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4910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BA32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</w:tr>
      <w:tr w14:paraId="2D0B4F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4290B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ihaiti et al (2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5DCB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5C11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F9C3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C522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3E3BC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AC68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0990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1DE9A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D88A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3F91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C135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5360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</w:tr>
      <w:tr w14:paraId="031CD2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B283D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eydoun et al (2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A44F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CFB3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48F9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6B6B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244DA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0FD5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8890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71498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0B64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30FB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1D5D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7CDE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 w14:paraId="305F6E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1C582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Zhang et al (2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EF0B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4389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E627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85BB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C6511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2FEF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5635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B8BFE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F357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6B4E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041F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4666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 w14:paraId="368934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576E5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Wang et al (2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2766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58B6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DBAD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0147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38AF2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5E37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D3A1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97A94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E09A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7380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3EE3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033D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</w:tr>
      <w:tr w14:paraId="4FE13A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18B54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uo et al (2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4290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C99B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6ABC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BB3C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F26F7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E4E9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579F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A99BD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F7AD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AD06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723F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2026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</w:tr>
      <w:tr w14:paraId="30AA49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58426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ai et al (2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7651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7444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2D57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3FB1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40606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166F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F74F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1C744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A754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0CBF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915E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29C3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</w:tr>
      <w:tr w14:paraId="618C49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30ED6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u et al (2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7FC8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9B71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D3FD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DFF5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C6330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F24B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E3AC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DE8BC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42B8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5505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889E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1D84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</w:tr>
      <w:tr w14:paraId="59A794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58C3F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u et al (2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3E83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924C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AF75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F229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F72CA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B429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D72E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96C2A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67CE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1395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C08D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1A9C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 w14:paraId="1978D3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702E0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i et al (2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74A8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9AF4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A109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2338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95D0D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00B5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8991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26AFB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6F00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3E89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5B1C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6286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</w:tr>
      <w:tr w14:paraId="40863E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AEA07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iu et al (2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2AC1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DC95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2D54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C34B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F9BDA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1283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5C07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6AA59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CB86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C579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A938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1CF8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</w:tr>
      <w:tr w14:paraId="58459B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648FB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u et al (2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982D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F861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1F55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E7B0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6AF4D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E8DF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E687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84A0C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1C86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558B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EBD3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15F1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</w:tr>
      <w:tr w14:paraId="5C7B51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95A70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iu et al (2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0A99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EA63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0950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502A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40C10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0FC3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E544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9E75F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BAB9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2926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A09D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38DE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</w:tr>
      <w:tr w14:paraId="088DEA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227EC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e et al (2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A0E4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BD37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B58F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FBEF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E55B6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23C1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920F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FCDE3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FCB1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84C9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502A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1C8D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</w:tr>
      <w:tr w14:paraId="28C73A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DF590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Wang, Zheng et al (2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F1F7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F54A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7AA8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D24A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ABF5F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172D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1150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7F0B3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A629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FE17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7A91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C6B4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</w:tr>
      <w:tr w14:paraId="3A375B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6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7080DF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uo et al (202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71032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B3475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96920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977A0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1E7F0C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03C4F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0724A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0B25D7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DD97D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DD77E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3A5F7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0692C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</w:tr>
    </w:tbl>
    <w:p w14:paraId="1089A86B"/>
    <w:sectPr>
      <w:footerReference r:id="rId3" w:type="default"/>
      <w:pgSz w:w="16838" w:h="11906" w:orient="landscape"/>
      <w:pgMar w:top="1800" w:right="1440" w:bottom="1800" w:left="1440" w:header="851" w:footer="992" w:gutter="0"/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AAE7CEF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3D789A8C">
                          <w:pPr>
                            <w:pStyle w:val="2"/>
                            <w:rPr>
                              <w:rFonts w:hint="default" w:ascii="Times New Roman" w:hAnsi="Times New Roman" w:cs="Times New Roman"/>
                            </w:rPr>
                          </w:pPr>
                          <w:r>
                            <w:rPr>
                              <w:rFonts w:hint="default" w:ascii="Times New Roman" w:hAnsi="Times New Roman" w:cs="Times New Roman"/>
                            </w:rPr>
                            <w:fldChar w:fldCharType="begin"/>
                          </w:r>
                          <w:r>
                            <w:rPr>
                              <w:rFonts w:hint="default" w:ascii="Times New Roman" w:hAnsi="Times New Roman" w:cs="Times New Roma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default" w:ascii="Times New Roman" w:hAnsi="Times New Roman" w:cs="Times New Roman"/>
                            </w:rPr>
                            <w:fldChar w:fldCharType="separate"/>
                          </w:r>
                          <w:r>
                            <w:rPr>
                              <w:rFonts w:hint="default" w:ascii="Times New Roman" w:hAnsi="Times New Roman" w:cs="Times New Roman"/>
                            </w:rPr>
                            <w:t>1</w:t>
                          </w:r>
                          <w:r>
                            <w:rPr>
                              <w:rFonts w:hint="default" w:ascii="Times New Roman" w:hAnsi="Times New Roman" w:cs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3D789A8C">
                    <w:pPr>
                      <w:pStyle w:val="2"/>
                      <w:rPr>
                        <w:rFonts w:hint="default" w:ascii="Times New Roman" w:hAnsi="Times New Roman" w:cs="Times New Roman"/>
                      </w:rPr>
                    </w:pPr>
                    <w:r>
                      <w:rPr>
                        <w:rFonts w:hint="default" w:ascii="Times New Roman" w:hAnsi="Times New Roman" w:cs="Times New Roman"/>
                      </w:rPr>
                      <w:fldChar w:fldCharType="begin"/>
                    </w:r>
                    <w:r>
                      <w:rPr>
                        <w:rFonts w:hint="default" w:ascii="Times New Roman" w:hAnsi="Times New Roman" w:cs="Times New Roman"/>
                      </w:rPr>
                      <w:instrText xml:space="preserve"> PAGE  \* MERGEFORMAT </w:instrText>
                    </w:r>
                    <w:r>
                      <w:rPr>
                        <w:rFonts w:hint="default" w:ascii="Times New Roman" w:hAnsi="Times New Roman" w:cs="Times New Roman"/>
                      </w:rPr>
                      <w:fldChar w:fldCharType="separate"/>
                    </w:r>
                    <w:r>
                      <w:rPr>
                        <w:rFonts w:hint="default" w:ascii="Times New Roman" w:hAnsi="Times New Roman" w:cs="Times New Roman"/>
                      </w:rPr>
                      <w:t>1</w:t>
                    </w:r>
                    <w:r>
                      <w:rPr>
                        <w:rFonts w:hint="default" w:ascii="Times New Roman" w:hAnsi="Times New Roman" w:cs="Times New Roman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DE9532E"/>
    <w:rsid w:val="1DE95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customStyle="1" w:styleId="6">
    <w:name w:val="font21"/>
    <w:basedOn w:val="5"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  <w:style w:type="character" w:customStyle="1" w:styleId="7">
    <w:name w:val="font31"/>
    <w:basedOn w:val="5"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3T06:24:00Z</dcterms:created>
  <dc:creator>Dongying Yang</dc:creator>
  <cp:lastModifiedBy>Dongying Yang</cp:lastModifiedBy>
  <dcterms:modified xsi:type="dcterms:W3CDTF">2025-06-23T06:25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7E61BAB5E11745888E932710DF70EF01_11</vt:lpwstr>
  </property>
  <property fmtid="{D5CDD505-2E9C-101B-9397-08002B2CF9AE}" pid="4" name="KSOTemplateDocerSaveRecord">
    <vt:lpwstr>eyJoZGlkIjoiNDAwNzI3OTlkYjRhYWU3NWVmMjA0NWRiZTAyNDg4ODgiLCJ1c2VySWQiOiIzNDkxNjkzOTcifQ==</vt:lpwstr>
  </property>
</Properties>
</file>